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7C2" w:rsidRPr="00EC0FA7" w:rsidRDefault="00466436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LE</w:t>
      </w:r>
      <w:r w:rsidR="00AA201A" w:rsidRPr="00EC0FA7">
        <w:rPr>
          <w:rFonts w:ascii="Times New Roman" w:hAnsi="Times New Roman" w:cs="Times New Roman"/>
          <w:b/>
          <w:bCs/>
          <w:sz w:val="24"/>
        </w:rPr>
        <w:t xml:space="preserve"> </w:t>
      </w:r>
      <w:r w:rsidR="00355D6E">
        <w:rPr>
          <w:rFonts w:ascii="Times New Roman" w:hAnsi="Times New Roman" w:cs="Times New Roman"/>
          <w:b/>
          <w:bCs/>
          <w:sz w:val="24"/>
        </w:rPr>
        <w:t>S</w:t>
      </w:r>
      <w:r w:rsidR="00AA201A" w:rsidRPr="00EC0FA7">
        <w:rPr>
          <w:rFonts w:ascii="Times New Roman" w:hAnsi="Times New Roman" w:cs="Times New Roman" w:hint="eastAsia"/>
          <w:b/>
          <w:bCs/>
          <w:sz w:val="24"/>
        </w:rPr>
        <w:t>2</w:t>
      </w:r>
      <w:r w:rsidR="006119B0" w:rsidRPr="00EC0FA7">
        <w:rPr>
          <w:rFonts w:ascii="Times New Roman" w:hAnsi="Times New Roman" w:cs="Times New Roman"/>
          <w:b/>
          <w:bCs/>
          <w:sz w:val="24"/>
        </w:rPr>
        <w:t xml:space="preserve">. KEGG </w:t>
      </w:r>
      <w:r w:rsidR="00EC0FA7">
        <w:rPr>
          <w:rFonts w:ascii="Times New Roman" w:hAnsi="Times New Roman" w:cs="Times New Roman"/>
          <w:b/>
          <w:bCs/>
          <w:sz w:val="24"/>
        </w:rPr>
        <w:t>p</w:t>
      </w:r>
      <w:r w:rsidR="006119B0" w:rsidRPr="00EC0FA7">
        <w:rPr>
          <w:rFonts w:ascii="Times New Roman" w:hAnsi="Times New Roman" w:cs="Times New Roman"/>
          <w:b/>
          <w:bCs/>
          <w:sz w:val="24"/>
        </w:rPr>
        <w:t xml:space="preserve">athways in </w:t>
      </w:r>
      <w:r w:rsidR="00EC0FA7">
        <w:rPr>
          <w:rFonts w:ascii="Times New Roman" w:hAnsi="Times New Roman" w:cs="Times New Roman"/>
          <w:b/>
          <w:bCs/>
          <w:sz w:val="24"/>
        </w:rPr>
        <w:t>c</w:t>
      </w:r>
      <w:r w:rsidR="006119B0" w:rsidRPr="00EC0FA7">
        <w:rPr>
          <w:rFonts w:ascii="Times New Roman" w:hAnsi="Times New Roman" w:cs="Times New Roman"/>
          <w:b/>
          <w:bCs/>
          <w:sz w:val="24"/>
        </w:rPr>
        <w:t>o-</w:t>
      </w:r>
      <w:r w:rsidR="00EC0FA7">
        <w:rPr>
          <w:rFonts w:ascii="Times New Roman" w:hAnsi="Times New Roman" w:cs="Times New Roman"/>
          <w:b/>
          <w:bCs/>
          <w:sz w:val="24"/>
        </w:rPr>
        <w:t>e</w:t>
      </w:r>
      <w:r w:rsidR="006119B0" w:rsidRPr="00EC0FA7">
        <w:rPr>
          <w:rFonts w:ascii="Times New Roman" w:hAnsi="Times New Roman" w:cs="Times New Roman"/>
          <w:b/>
          <w:bCs/>
          <w:sz w:val="24"/>
        </w:rPr>
        <w:t xml:space="preserve">xpression </w:t>
      </w:r>
      <w:r w:rsidR="00EC0FA7">
        <w:rPr>
          <w:rFonts w:ascii="Times New Roman" w:hAnsi="Times New Roman" w:cs="Times New Roman"/>
          <w:b/>
          <w:bCs/>
          <w:sz w:val="24"/>
        </w:rPr>
        <w:t>m</w:t>
      </w:r>
      <w:r w:rsidR="006119B0" w:rsidRPr="00EC0FA7">
        <w:rPr>
          <w:rFonts w:ascii="Times New Roman" w:hAnsi="Times New Roman" w:cs="Times New Roman"/>
          <w:b/>
          <w:bCs/>
          <w:sz w:val="24"/>
        </w:rPr>
        <w:t>odules</w:t>
      </w:r>
    </w:p>
    <w:tbl>
      <w:tblPr>
        <w:tblStyle w:val="TableGrid"/>
        <w:tblW w:w="13859" w:type="dxa"/>
        <w:tblLayout w:type="fixed"/>
        <w:tblLook w:val="04A0" w:firstRow="1" w:lastRow="0" w:firstColumn="1" w:lastColumn="0" w:noHBand="0" w:noVBand="1"/>
      </w:tblPr>
      <w:tblGrid>
        <w:gridCol w:w="1740"/>
        <w:gridCol w:w="6154"/>
        <w:gridCol w:w="1708"/>
        <w:gridCol w:w="1200"/>
        <w:gridCol w:w="1369"/>
        <w:gridCol w:w="1688"/>
      </w:tblGrid>
      <w:tr w:rsidR="009237C2" w:rsidRPr="00EC0FA7">
        <w:tc>
          <w:tcPr>
            <w:tcW w:w="1740" w:type="dxa"/>
            <w:tcBorders>
              <w:left w:val="nil"/>
              <w:right w:val="nil"/>
            </w:tcBorders>
          </w:tcPr>
          <w:p w:rsidR="009237C2" w:rsidRPr="00EC0FA7" w:rsidRDefault="006119B0" w:rsidP="00131DD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0FA7">
              <w:rPr>
                <w:rFonts w:ascii="Times New Roman" w:hAnsi="Times New Roman" w:cs="Times New Roman"/>
                <w:b/>
                <w:bCs/>
                <w:sz w:val="24"/>
              </w:rPr>
              <w:t>Term</w:t>
            </w:r>
          </w:p>
        </w:tc>
        <w:tc>
          <w:tcPr>
            <w:tcW w:w="6154" w:type="dxa"/>
            <w:tcBorders>
              <w:left w:val="nil"/>
              <w:right w:val="nil"/>
            </w:tcBorders>
          </w:tcPr>
          <w:p w:rsidR="009237C2" w:rsidRPr="00EC0FA7" w:rsidRDefault="006119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0FA7"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  <w:r w:rsidR="0078351C" w:rsidRPr="00EC0FA7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  <w:r w:rsidRPr="00EC0FA7">
              <w:rPr>
                <w:rFonts w:ascii="Times New Roman" w:hAnsi="Times New Roman" w:cs="Times New Roman"/>
                <w:b/>
                <w:bCs/>
                <w:sz w:val="24"/>
              </w:rPr>
              <w:t>scription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9237C2" w:rsidRPr="00EC0FA7" w:rsidRDefault="006119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0FA7">
              <w:rPr>
                <w:rFonts w:ascii="Times New Roman" w:hAnsi="Times New Roman" w:cs="Times New Roman"/>
                <w:b/>
                <w:bCs/>
                <w:sz w:val="24"/>
              </w:rPr>
              <w:t>Gene counts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9237C2" w:rsidRPr="00EC0FA7" w:rsidRDefault="006119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0FA7">
              <w:rPr>
                <w:rFonts w:ascii="Times New Roman" w:hAnsi="Times New Roman" w:cs="Times New Roman"/>
                <w:b/>
                <w:bCs/>
                <w:sz w:val="24"/>
              </w:rPr>
              <w:t>Percent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bottom"/>
          </w:tcPr>
          <w:p w:rsidR="009237C2" w:rsidRPr="00EC0FA7" w:rsidRDefault="006119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0FA7">
              <w:rPr>
                <w:rFonts w:ascii="Times New Roman" w:hAnsi="Times New Roman" w:cs="Times New Roman"/>
                <w:b/>
                <w:bCs/>
                <w:sz w:val="24"/>
              </w:rPr>
              <w:t xml:space="preserve">Log </w:t>
            </w:r>
            <w:r w:rsidR="006E5529" w:rsidRPr="00EC0FA7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  <w:tc>
          <w:tcPr>
            <w:tcW w:w="1688" w:type="dxa"/>
            <w:tcBorders>
              <w:left w:val="nil"/>
              <w:right w:val="nil"/>
            </w:tcBorders>
            <w:vAlign w:val="bottom"/>
          </w:tcPr>
          <w:p w:rsidR="009237C2" w:rsidRPr="00EC0FA7" w:rsidRDefault="006119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0FA7">
              <w:rPr>
                <w:rFonts w:ascii="Times New Roman" w:hAnsi="Times New Roman" w:cs="Times New Roman"/>
                <w:b/>
                <w:bCs/>
                <w:sz w:val="24"/>
              </w:rPr>
              <w:t>Log(q-value)</w:t>
            </w:r>
          </w:p>
        </w:tc>
      </w:tr>
      <w:tr w:rsidR="009237C2" w:rsidRPr="00EC0FA7"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:rsidR="009237C2" w:rsidRPr="00EC0FA7" w:rsidRDefault="00AA201A">
            <w:pPr>
              <w:rPr>
                <w:rFonts w:ascii="Times New Roman" w:hAnsi="Times New Roman" w:cs="Times New Roman"/>
                <w:sz w:val="24"/>
              </w:rPr>
            </w:pPr>
            <w:r w:rsidRPr="00EC0FA7">
              <w:rPr>
                <w:rFonts w:ascii="Times New Roman" w:hAnsi="Times New Roman" w:cs="Times New Roman"/>
                <w:b/>
                <w:bCs/>
                <w:sz w:val="24"/>
              </w:rPr>
              <w:t>Turquoise</w:t>
            </w:r>
          </w:p>
        </w:tc>
        <w:tc>
          <w:tcPr>
            <w:tcW w:w="6154" w:type="dxa"/>
            <w:tcBorders>
              <w:left w:val="nil"/>
              <w:bottom w:val="nil"/>
              <w:right w:val="nil"/>
            </w:tcBorders>
          </w:tcPr>
          <w:p w:rsidR="009237C2" w:rsidRPr="00EC0FA7" w:rsidRDefault="009237C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:rsidR="009237C2" w:rsidRPr="00EC0FA7" w:rsidRDefault="009237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9237C2" w:rsidRPr="00EC0FA7" w:rsidRDefault="009237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bottom"/>
          </w:tcPr>
          <w:p w:rsidR="009237C2" w:rsidRPr="00EC0FA7" w:rsidRDefault="009237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  <w:vAlign w:val="bottom"/>
          </w:tcPr>
          <w:p w:rsidR="009237C2" w:rsidRPr="00EC0FA7" w:rsidRDefault="009237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38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steoclast differentia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10.7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8.09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14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sosom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7.5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5.32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134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egionellosi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7.5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5.32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15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berculosi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6.6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50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33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tch signaling pathwa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5.7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80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20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thways in cance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5.6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77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06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emokine signaling pathwa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5.5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71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931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sulin resistanc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5.4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68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418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uid shear stress and atherosclerosi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9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25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666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c gamma R-mediated phagocytosi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9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22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01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PK signaling pathwa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7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04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211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ngevity regulating pathwa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6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98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721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ynaptic vesicle cycl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4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91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64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matopoietic cell lineag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4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86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015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p1 signaling pathwa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3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82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925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dosterone synthesis and secre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2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79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20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Transcriptional </w:t>
            </w:r>
            <w:proofErr w:type="spellStart"/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sregulation</w:t>
            </w:r>
            <w:proofErr w:type="spellEnd"/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in cance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76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144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ndocytosi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1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76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668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NF signaling pathwa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0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64</w:t>
            </w:r>
          </w:p>
        </w:tc>
      </w:tr>
      <w:tr w:rsidR="009237C2" w:rsidRPr="00EC0FA7" w:rsidTr="00131DDC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1DDC">
            <w:pPr>
              <w:widowControl/>
              <w:ind w:right="66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00006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1DD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ntose phosphate pathway, oxidative phase, glucose 6P =&gt; ribulose 5P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2B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2B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2B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8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2B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51</w:t>
            </w:r>
          </w:p>
        </w:tc>
      </w:tr>
      <w:tr w:rsidR="009237C2" w:rsidRPr="00EC0FA7">
        <w:trPr>
          <w:trHeight w:val="3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C2" w:rsidRPr="00EC0FA7" w:rsidRDefault="006119B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</w:t>
            </w:r>
            <w:r w:rsidR="00AA201A" w:rsidRPr="00EC0FA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ue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9237C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C2" w:rsidRPr="00EC0FA7" w:rsidRDefault="009237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C2" w:rsidRPr="00EC0FA7" w:rsidRDefault="009237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C2" w:rsidRPr="00EC0FA7" w:rsidRDefault="009237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C2" w:rsidRPr="00EC0FA7" w:rsidRDefault="009237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301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ibosom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8.3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5.61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sa0411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 cycl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4.7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31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66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 cell receptor signaling pathwa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8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1.60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64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matopoietic cell lineag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5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1.47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304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liceosom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2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1.38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16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asle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2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1.38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305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teasom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3.1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1.32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051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-Glycan biosynthesi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7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1.04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34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ary immunodeficienc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6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93</w:t>
            </w:r>
          </w:p>
        </w:tc>
      </w:tr>
      <w:tr w:rsidR="009237C2" w:rsidRPr="00EC0FA7">
        <w:trPr>
          <w:trHeight w:val="3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3013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NA transpor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5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87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61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gen processing and presenta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4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87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1524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tinum drug resistanc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76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659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17 cell differentia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2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76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166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TLV-I infec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2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76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343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smatch repai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0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63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3018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NA degrada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2.0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63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0563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ycosylphosphatidylinositol (GPI)-anchor biosynthesi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1.8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48</w:t>
            </w:r>
          </w:p>
        </w:tc>
      </w:tr>
      <w:tr w:rsidR="009237C2" w:rsidRPr="00EC0FA7" w:rsidTr="00132B6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1DD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00007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1DD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ntose phosphate pathway, non-oxidative phase, fructose 6P =&gt; ribose 5P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2B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2B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4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2B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1.8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EC0FA7" w:rsidRDefault="006119B0" w:rsidP="00132B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48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33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aft-versus-host diseas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1.7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47</w:t>
            </w:r>
          </w:p>
        </w:tc>
      </w:tr>
      <w:tr w:rsidR="009237C2" w:rsidRPr="00EC0FA7"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742</w:t>
            </w:r>
          </w:p>
        </w:tc>
        <w:tc>
          <w:tcPr>
            <w:tcW w:w="6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C0F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ste transduction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1.7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37C2" w:rsidRPr="00EC0FA7" w:rsidRDefault="006119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C0FA7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0.47</w:t>
            </w:r>
          </w:p>
        </w:tc>
      </w:tr>
    </w:tbl>
    <w:p w:rsidR="009237C2" w:rsidRPr="00EC0FA7" w:rsidRDefault="00EC0FA7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EC0FA7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KEGG: Kyoto Encyclopedia of Genes and Genomes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.</w:t>
      </w:r>
    </w:p>
    <w:sectPr w:rsidR="009237C2" w:rsidRPr="00EC0F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oNotDisplayPageBoundaries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B3D3423"/>
    <w:rsid w:val="B5D5E5BC"/>
    <w:rsid w:val="CF1D1435"/>
    <w:rsid w:val="FB3D3423"/>
    <w:rsid w:val="FEFD9A6F"/>
    <w:rsid w:val="FF856986"/>
    <w:rsid w:val="00131DDC"/>
    <w:rsid w:val="00132B61"/>
    <w:rsid w:val="00355D6E"/>
    <w:rsid w:val="00466436"/>
    <w:rsid w:val="006119B0"/>
    <w:rsid w:val="0061503A"/>
    <w:rsid w:val="006E5529"/>
    <w:rsid w:val="0078351C"/>
    <w:rsid w:val="009237C2"/>
    <w:rsid w:val="00AA201A"/>
    <w:rsid w:val="00B52052"/>
    <w:rsid w:val="00EC0FA7"/>
    <w:rsid w:val="5EFF0764"/>
    <w:rsid w:val="5FE75022"/>
    <w:rsid w:val="7BF7B073"/>
    <w:rsid w:val="7ED89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14A3154"/>
  <w15:docId w15:val="{56F89F55-CD57-B442-BEFE-D19E712FF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echan</dc:creator>
  <cp:lastModifiedBy>Li, Sufang</cp:lastModifiedBy>
  <cp:revision>9</cp:revision>
  <dcterms:created xsi:type="dcterms:W3CDTF">2020-09-20T03:48:00Z</dcterms:created>
  <dcterms:modified xsi:type="dcterms:W3CDTF">2020-09-2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